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BFE" w:rsidRPr="00236BFE" w:rsidRDefault="00236BFE" w:rsidP="00236BFE">
      <w:r w:rsidRPr="00236BFE">
        <w:rPr>
          <w:b/>
          <w:bCs/>
        </w:rPr>
        <w:t xml:space="preserve">Suppl. Table 1. The 329 </w:t>
      </w:r>
      <w:proofErr w:type="spellStart"/>
      <w:r w:rsidRPr="00236BFE">
        <w:rPr>
          <w:b/>
          <w:bCs/>
        </w:rPr>
        <w:t>ctDNA</w:t>
      </w:r>
      <w:proofErr w:type="spellEnd"/>
      <w:r w:rsidRPr="00236BFE">
        <w:rPr>
          <w:b/>
          <w:bCs/>
        </w:rPr>
        <w:t xml:space="preserve"> targeting gene list.</w:t>
      </w:r>
    </w:p>
    <w:p w:rsidR="00533950" w:rsidRPr="00236BFE" w:rsidRDefault="00533950">
      <w:bookmarkStart w:id="0" w:name="_GoBack"/>
      <w:bookmarkEnd w:id="0"/>
    </w:p>
    <w:tbl>
      <w:tblPr>
        <w:tblpPr w:leftFromText="180" w:rightFromText="180" w:vertAnchor="page" w:horzAnchor="margin" w:tblpY="1927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7"/>
        <w:gridCol w:w="804"/>
        <w:gridCol w:w="846"/>
        <w:gridCol w:w="850"/>
        <w:gridCol w:w="851"/>
        <w:gridCol w:w="850"/>
        <w:gridCol w:w="851"/>
        <w:gridCol w:w="850"/>
        <w:gridCol w:w="851"/>
        <w:gridCol w:w="850"/>
        <w:gridCol w:w="709"/>
      </w:tblGrid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BL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CORL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N2C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GF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GFR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GF1R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DM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R4A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PP2R1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UNX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TAT3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BL2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CR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EBP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GFR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GFR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KZF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ED1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R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DM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UNX1T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TAT4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CVR1B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LM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FTR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P30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H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L7R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EN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RG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EX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DHA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TK1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CVR2A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MPR1A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HD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PHA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LCN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NPP4B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ET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RG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KAC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DHB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UFU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KT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RAF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HD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PHA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LT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TK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GMT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SD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KCI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DHC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YK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KT2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RCA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HEK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PHA7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LT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JAK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LH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SD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KDC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DHD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BX3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KT3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RCA2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HEK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PHB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LT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JAK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PL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TRK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SS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ETBP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CF7L2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LK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RD4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IC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RBB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OXL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JAK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RE1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TRK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RSS8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ETD2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ERT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MER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RIP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OL1A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RBB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OXP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JUN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SH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TRK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TCH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F3B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ET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PC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AMTA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RBN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RBB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UBP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DM5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SH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UP9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TEN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IK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ET2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POBEC3B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ARD1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REB3L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RCC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US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DM5C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TOR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ALB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TPN1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LIT2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FE3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R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ASP8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REBBP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RRFI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YN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DM6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UTYH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ARK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QKI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MAD2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GFBR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RAF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BL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RKL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SR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ATA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DR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YC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ARP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C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MAD3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GFBR2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RID1A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CND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RLF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TV6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ATA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EAP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YCL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ARP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D50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MAD4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OP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RID1B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CND2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SF1R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EZH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ATA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IT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YCN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AX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D5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MARCA4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OP2A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RID2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CND3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SK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M135B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ATA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MT2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YD88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BRM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D51C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MARCB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P53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SXL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CNE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SNK1A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M46C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LI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MT2C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BN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DCD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F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MO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P63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TM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274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TCF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NC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LI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MT2D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COA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DCD1LG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NBP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NCAIP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SC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TR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79A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TNNA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NCC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NA1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KR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COR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DGFR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AR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ND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SC2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TRX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79B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TNNB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NCD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NAQ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LMO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EK1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DGFRB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B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OCS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TSHR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XIN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C73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UL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NCE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NAS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LRP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F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IK3C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BM10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OX2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U2AF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XIN2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H1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XCR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NCG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GRIN2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LRP1B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F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IK3CB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ECQL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OX9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VEGFA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AXL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12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YLD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NCM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H3F3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LZTR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FE2L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IK3CD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ET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PEN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VHL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2M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4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YP2D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HDAC9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AP2K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FIB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IK3CG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HO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PINK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WEE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AP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6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DAXX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T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HGF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AP2K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FKBI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IK3R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ICTOR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POP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WEE2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ARD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8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DDR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T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HNF1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AP2K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OTCH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IK3R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NF4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PTA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WT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CL2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N1A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DICER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AT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HRAS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AP3K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OTCH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MS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OCK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RC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XPO1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CL2L11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N1B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DNMT3A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BXW7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HSP90AA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AP3K1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OTCH3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OLB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OCK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RSF2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XRCC3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CL6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N2A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DOT1L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GFR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DH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CL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OTCH4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OLD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OS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SX1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ZNF750</w:t>
            </w:r>
          </w:p>
        </w:tc>
      </w:tr>
      <w:tr w:rsidR="00236BFE" w:rsidRPr="00236BFE" w:rsidTr="00236BFE">
        <w:trPr>
          <w:trHeight w:val="238"/>
        </w:trPr>
        <w:tc>
          <w:tcPr>
            <w:tcW w:w="89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BCOR</w:t>
            </w:r>
          </w:p>
        </w:tc>
        <w:tc>
          <w:tcPr>
            <w:tcW w:w="8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CDKN2B</w:t>
            </w:r>
          </w:p>
        </w:tc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DPYD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FGFR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IDH2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MDM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NPM1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POLE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RPTOR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  <w:r w:rsidRPr="00236BFE">
              <w:rPr>
                <w:rFonts w:hint="eastAsia"/>
                <w:i/>
                <w:iCs/>
                <w:sz w:val="16"/>
              </w:rPr>
              <w:t>STAG2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36BFE" w:rsidRPr="00236BFE" w:rsidRDefault="00236BFE" w:rsidP="00236BFE">
            <w:pPr>
              <w:rPr>
                <w:sz w:val="16"/>
              </w:rPr>
            </w:pPr>
          </w:p>
        </w:tc>
      </w:tr>
    </w:tbl>
    <w:p w:rsidR="00236BFE" w:rsidRDefault="00236BFE"/>
    <w:p w:rsidR="00236BFE" w:rsidRDefault="00236BFE">
      <w:pPr>
        <w:rPr>
          <w:rFonts w:hint="eastAsia"/>
        </w:rPr>
      </w:pPr>
    </w:p>
    <w:sectPr w:rsidR="00236BFE" w:rsidSect="007C4E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FE"/>
    <w:rsid w:val="00050A9E"/>
    <w:rsid w:val="00236BFE"/>
    <w:rsid w:val="00533950"/>
    <w:rsid w:val="007C4E9B"/>
    <w:rsid w:val="00962F1F"/>
    <w:rsid w:val="009B3FE7"/>
    <w:rsid w:val="00B678E2"/>
    <w:rsid w:val="00B85AFF"/>
    <w:rsid w:val="00C25E7A"/>
    <w:rsid w:val="00F30FC2"/>
    <w:rsid w:val="00FC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ABE0A"/>
  <w15:chartTrackingRefBased/>
  <w15:docId w15:val="{614332B3-FB80-9348-B586-8ABF375C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04T13:33:00Z</dcterms:created>
  <dcterms:modified xsi:type="dcterms:W3CDTF">2019-04-04T13:36:00Z</dcterms:modified>
</cp:coreProperties>
</file>